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57B" w:rsidRDefault="005D357B" w:rsidP="005D35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</w:p>
    <w:tbl>
      <w:tblPr>
        <w:tblW w:w="1356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6"/>
        <w:gridCol w:w="1969"/>
        <w:gridCol w:w="845"/>
        <w:gridCol w:w="21"/>
        <w:gridCol w:w="845"/>
        <w:gridCol w:w="940"/>
        <w:gridCol w:w="2188"/>
        <w:gridCol w:w="2470"/>
        <w:gridCol w:w="1389"/>
        <w:gridCol w:w="2033"/>
      </w:tblGrid>
      <w:tr w:rsidR="005D357B" w:rsidRPr="00B44934" w:rsidTr="00311D05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Average</w:t>
            </w:r>
            <w:proofErr w:type="spellEnd"/>
          </w:p>
        </w:tc>
      </w:tr>
      <w:tr w:rsidR="005D357B" w:rsidRPr="0092232F" w:rsidTr="00311D05">
        <w:trPr>
          <w:trHeight w:val="3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Model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Treatment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animals</w:t>
            </w:r>
            <w:proofErr w:type="spellEnd"/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Venule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Diame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(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µm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Centerline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Velocity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µm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/s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Shear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ate</w:t>
            </w:r>
          </w:p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(s</w:t>
            </w:r>
            <w:r w:rsidRPr="00B44934">
              <w:rPr>
                <w:rFonts w:ascii="Calibri" w:eastAsia="Times New Roman" w:hAnsi="Calibri" w:cs="Calibri"/>
                <w:color w:val="000000"/>
                <w:vertAlign w:val="superscript"/>
                <w:lang w:eastAsia="pt-BR"/>
              </w:rPr>
              <w:t>-1</w:t>
            </w: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0135FA">
              <w:rPr>
                <w:rFonts w:ascii="Calibri" w:eastAsia="Times New Roman" w:hAnsi="Calibri" w:cs="Calibri"/>
                <w:color w:val="000000"/>
                <w:lang w:val="en-GB" w:eastAsia="pt-BR"/>
              </w:rPr>
              <w:t>Systemic leukocyte count</w:t>
            </w:r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(cell/micro)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Trauma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Oleic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1,7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19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761,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6275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Pure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wate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1,6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30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789,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5996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Oleic acid + Anti P-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sel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2,8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47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95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6616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Pure water + Anti P-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Sel</w:t>
            </w:r>
            <w:proofErr w:type="spellEnd"/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3,7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1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28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5750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TNFα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Oleic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4,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64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185,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905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Pure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wate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3,1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2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660,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495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Oleic acid + Anti E and P-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sel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5,25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54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109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5503</w:t>
            </w:r>
          </w:p>
        </w:tc>
      </w:tr>
      <w:tr w:rsidR="005D357B" w:rsidRPr="00B44934" w:rsidTr="00311D05">
        <w:trPr>
          <w:trHeight w:val="288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Pure water + Anti E and P-</w:t>
            </w:r>
            <w:proofErr w:type="spellStart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>sel</w:t>
            </w:r>
            <w:proofErr w:type="spellEnd"/>
            <w:r w:rsidRPr="00B44934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2,8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45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362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57B" w:rsidRPr="00B44934" w:rsidRDefault="005D357B" w:rsidP="00311D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4934">
              <w:rPr>
                <w:rFonts w:ascii="Calibri" w:eastAsia="Times New Roman" w:hAnsi="Calibri" w:cs="Calibri"/>
                <w:color w:val="000000"/>
                <w:lang w:eastAsia="pt-BR"/>
              </w:rPr>
              <w:t>6275</w:t>
            </w:r>
          </w:p>
        </w:tc>
      </w:tr>
    </w:tbl>
    <w:p w:rsidR="006E7DFC" w:rsidRDefault="006E7DFC"/>
    <w:sectPr w:rsidR="006E7DFC" w:rsidSect="005D35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F2F56"/>
    <w:rsid w:val="000127C8"/>
    <w:rsid w:val="000C1802"/>
    <w:rsid w:val="00274BE2"/>
    <w:rsid w:val="00494947"/>
    <w:rsid w:val="00502219"/>
    <w:rsid w:val="005D357B"/>
    <w:rsid w:val="005F2F56"/>
    <w:rsid w:val="006E7DFC"/>
    <w:rsid w:val="00730CCC"/>
    <w:rsid w:val="008D2AF1"/>
    <w:rsid w:val="009C5EA0"/>
    <w:rsid w:val="00A97108"/>
    <w:rsid w:val="00C12CDC"/>
    <w:rsid w:val="00C22848"/>
    <w:rsid w:val="00D44C5A"/>
    <w:rsid w:val="00D87CD0"/>
    <w:rsid w:val="00DD0EEF"/>
    <w:rsid w:val="00DD3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57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94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49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12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10-15T21:51:00Z</dcterms:created>
  <dcterms:modified xsi:type="dcterms:W3CDTF">2018-10-15T21:51:00Z</dcterms:modified>
</cp:coreProperties>
</file>